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09D6" w:rsidRPr="00901050" w:rsidRDefault="008D0216" w:rsidP="00A409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 xml:space="preserve">Table S2. </w:t>
      </w:r>
      <w:r w:rsidR="00901050" w:rsidRPr="00901050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>Search terms for Ovid Medline</w:t>
      </w:r>
    </w:p>
    <w:tbl>
      <w:tblPr>
        <w:tblStyle w:val="TableGrid"/>
        <w:tblpPr w:leftFromText="180" w:rightFromText="180" w:vertAnchor="page" w:horzAnchor="margin" w:tblpY="214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3"/>
        <w:gridCol w:w="8319"/>
      </w:tblGrid>
      <w:tr w:rsidR="00901050" w:rsidRPr="00A55217" w:rsidTr="00901050">
        <w:tc>
          <w:tcPr>
            <w:tcW w:w="923" w:type="dxa"/>
          </w:tcPr>
          <w:p w:rsidR="00901050" w:rsidRPr="00A55217" w:rsidRDefault="00901050" w:rsidP="009010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bookmarkStart w:id="0" w:name="OLE_LINK3"/>
            <w:bookmarkStart w:id="1" w:name="OLE_LINK4"/>
            <w:r w:rsidRPr="00A5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8319" w:type="dxa"/>
          </w:tcPr>
          <w:p w:rsidR="00901050" w:rsidRPr="00A55217" w:rsidRDefault="00901050" w:rsidP="009010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77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xp</w:t>
            </w:r>
            <w:proofErr w:type="spellEnd"/>
            <w:r w:rsidRPr="00777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dementia/ or </w:t>
            </w:r>
            <w:proofErr w:type="spellStart"/>
            <w:r w:rsidRPr="00777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xp</w:t>
            </w:r>
            <w:proofErr w:type="spellEnd"/>
            <w:r w:rsidRPr="00777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77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zheimer</w:t>
            </w:r>
            <w:proofErr w:type="spellEnd"/>
            <w:r w:rsidRPr="00777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disease/ or </w:t>
            </w:r>
            <w:proofErr w:type="spellStart"/>
            <w:r w:rsidRPr="00777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xp</w:t>
            </w:r>
            <w:proofErr w:type="spellEnd"/>
            <w:r w:rsidRPr="00777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cognitive impairment/</w:t>
            </w:r>
          </w:p>
        </w:tc>
      </w:tr>
      <w:tr w:rsidR="00901050" w:rsidRPr="00A55217" w:rsidTr="00901050">
        <w:tc>
          <w:tcPr>
            <w:tcW w:w="923" w:type="dxa"/>
          </w:tcPr>
          <w:p w:rsidR="00901050" w:rsidRPr="00A55217" w:rsidRDefault="00901050" w:rsidP="009010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8319" w:type="dxa"/>
          </w:tcPr>
          <w:p w:rsidR="00901050" w:rsidRPr="007772FE" w:rsidRDefault="00901050" w:rsidP="009010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ensory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mpairment</w:t>
            </w:r>
            <w:r w:rsidRPr="00777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ti,ab</w:t>
            </w:r>
            <w:proofErr w:type="spellEnd"/>
            <w:r w:rsidRPr="00777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</w:tr>
      <w:tr w:rsidR="00901050" w:rsidRPr="00A55217" w:rsidTr="00901050">
        <w:tc>
          <w:tcPr>
            <w:tcW w:w="923" w:type="dxa"/>
          </w:tcPr>
          <w:p w:rsidR="00901050" w:rsidRPr="00A55217" w:rsidRDefault="00901050" w:rsidP="009010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8319" w:type="dxa"/>
          </w:tcPr>
          <w:p w:rsidR="00901050" w:rsidRDefault="00901050" w:rsidP="009010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 or 2</w:t>
            </w:r>
          </w:p>
        </w:tc>
      </w:tr>
      <w:tr w:rsidR="00901050" w:rsidRPr="00A55217" w:rsidTr="00901050">
        <w:tc>
          <w:tcPr>
            <w:tcW w:w="923" w:type="dxa"/>
          </w:tcPr>
          <w:p w:rsidR="00901050" w:rsidRPr="00A55217" w:rsidRDefault="00901050" w:rsidP="009010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8319" w:type="dxa"/>
          </w:tcPr>
          <w:p w:rsidR="00901050" w:rsidRPr="00A55217" w:rsidRDefault="00901050" w:rsidP="009010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5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xp</w:t>
            </w:r>
            <w:proofErr w:type="spellEnd"/>
            <w:r w:rsidRPr="00A5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aged/ or </w:t>
            </w:r>
            <w:proofErr w:type="spellStart"/>
            <w:r w:rsidRPr="00A5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xp</w:t>
            </w:r>
            <w:proofErr w:type="spellEnd"/>
            <w:r w:rsidRPr="00A5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frail elderly/</w:t>
            </w:r>
          </w:p>
        </w:tc>
      </w:tr>
      <w:tr w:rsidR="00901050" w:rsidRPr="00A55217" w:rsidTr="00901050">
        <w:tc>
          <w:tcPr>
            <w:tcW w:w="923" w:type="dxa"/>
          </w:tcPr>
          <w:p w:rsidR="00901050" w:rsidRPr="00A55217" w:rsidRDefault="00901050" w:rsidP="009010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8319" w:type="dxa"/>
          </w:tcPr>
          <w:p w:rsidR="00901050" w:rsidRPr="00A55217" w:rsidRDefault="00901050" w:rsidP="00BA68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old</w:t>
            </w:r>
            <w:r w:rsidR="00B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r or old</w:t>
            </w:r>
            <w:bookmarkStart w:id="2" w:name="_GoBack"/>
            <w:bookmarkEnd w:id="2"/>
            <w:r w:rsidRPr="00A5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or elderly or senior or "over 65" or "65 year*").</w:t>
            </w:r>
            <w:proofErr w:type="spellStart"/>
            <w:r w:rsidRPr="00A5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i,ab</w:t>
            </w:r>
            <w:proofErr w:type="spellEnd"/>
            <w:r w:rsidRPr="00A5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</w:tr>
      <w:tr w:rsidR="00901050" w:rsidRPr="00A55217" w:rsidTr="00901050">
        <w:tc>
          <w:tcPr>
            <w:tcW w:w="923" w:type="dxa"/>
          </w:tcPr>
          <w:p w:rsidR="00901050" w:rsidRPr="00A55217" w:rsidRDefault="00901050" w:rsidP="009010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8319" w:type="dxa"/>
          </w:tcPr>
          <w:p w:rsidR="00901050" w:rsidRPr="00A55217" w:rsidRDefault="00901050" w:rsidP="009010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  <w:r w:rsidRPr="00A5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901050" w:rsidRPr="00A55217" w:rsidTr="00901050">
        <w:tc>
          <w:tcPr>
            <w:tcW w:w="923" w:type="dxa"/>
          </w:tcPr>
          <w:p w:rsidR="00901050" w:rsidRPr="00A55217" w:rsidRDefault="00901050" w:rsidP="009010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8319" w:type="dxa"/>
          </w:tcPr>
          <w:p w:rsidR="00901050" w:rsidRPr="00A55217" w:rsidRDefault="00901050" w:rsidP="009010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conomics, Medical/ or Economics/ or Economics, Hospital/ or Economics, Nursing/</w:t>
            </w:r>
          </w:p>
        </w:tc>
      </w:tr>
      <w:tr w:rsidR="00901050" w:rsidRPr="00A55217" w:rsidTr="00901050">
        <w:tc>
          <w:tcPr>
            <w:tcW w:w="923" w:type="dxa"/>
          </w:tcPr>
          <w:p w:rsidR="00901050" w:rsidRPr="00A55217" w:rsidRDefault="00901050" w:rsidP="009010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8319" w:type="dxa"/>
          </w:tcPr>
          <w:p w:rsidR="00901050" w:rsidRPr="00A55217" w:rsidRDefault="00901050" w:rsidP="009010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5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xp</w:t>
            </w:r>
            <w:proofErr w:type="spellEnd"/>
            <w:r w:rsidRPr="00A5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"Costs and Cost Analysis"/</w:t>
            </w:r>
          </w:p>
        </w:tc>
      </w:tr>
      <w:tr w:rsidR="00901050" w:rsidRPr="00A55217" w:rsidTr="00901050">
        <w:tc>
          <w:tcPr>
            <w:tcW w:w="923" w:type="dxa"/>
          </w:tcPr>
          <w:p w:rsidR="00901050" w:rsidRPr="00A55217" w:rsidRDefault="00901050" w:rsidP="009010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8319" w:type="dxa"/>
          </w:tcPr>
          <w:p w:rsidR="00901050" w:rsidRPr="00A55217" w:rsidRDefault="00901050" w:rsidP="009010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alth Expenditures/</w:t>
            </w:r>
          </w:p>
        </w:tc>
      </w:tr>
      <w:tr w:rsidR="00901050" w:rsidRPr="00A55217" w:rsidTr="00901050">
        <w:tc>
          <w:tcPr>
            <w:tcW w:w="923" w:type="dxa"/>
          </w:tcPr>
          <w:p w:rsidR="00901050" w:rsidRPr="00A55217" w:rsidRDefault="00901050" w:rsidP="009010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8319" w:type="dxa"/>
          </w:tcPr>
          <w:p w:rsidR="00901050" w:rsidRPr="00A55217" w:rsidRDefault="00901050" w:rsidP="009010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"resource use" or "health care utilisation"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or "health care utiliz</w:t>
            </w:r>
            <w:r w:rsidRPr="00A5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tion"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or "resource utilis</w:t>
            </w:r>
            <w:r w:rsidRPr="00A5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tion"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or "resource utiliz</w:t>
            </w:r>
            <w:r w:rsidRPr="00A5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tion").</w:t>
            </w:r>
            <w:proofErr w:type="spellStart"/>
            <w:r w:rsidRPr="00A5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i,ab</w:t>
            </w:r>
            <w:proofErr w:type="spellEnd"/>
            <w:r w:rsidRPr="00A5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</w:tr>
      <w:tr w:rsidR="00901050" w:rsidRPr="00A55217" w:rsidTr="00901050">
        <w:tc>
          <w:tcPr>
            <w:tcW w:w="923" w:type="dxa"/>
          </w:tcPr>
          <w:p w:rsidR="00901050" w:rsidRPr="00A55217" w:rsidRDefault="00901050" w:rsidP="009010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8319" w:type="dxa"/>
          </w:tcPr>
          <w:p w:rsidR="00901050" w:rsidRPr="00A55217" w:rsidRDefault="00901050" w:rsidP="009010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  <w:r w:rsidRPr="00A5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  <w:r w:rsidRPr="00A5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  <w:r w:rsidRPr="00A5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</w:tr>
      <w:tr w:rsidR="00901050" w:rsidRPr="00A55217" w:rsidTr="00901050">
        <w:tc>
          <w:tcPr>
            <w:tcW w:w="923" w:type="dxa"/>
          </w:tcPr>
          <w:p w:rsidR="00901050" w:rsidRPr="00A55217" w:rsidRDefault="00901050" w:rsidP="009010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8319" w:type="dxa"/>
          </w:tcPr>
          <w:p w:rsidR="00901050" w:rsidRPr="00A55217" w:rsidRDefault="00901050" w:rsidP="009010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"Quality of Life"/</w:t>
            </w:r>
          </w:p>
        </w:tc>
      </w:tr>
      <w:tr w:rsidR="00901050" w:rsidRPr="00A55217" w:rsidTr="00901050">
        <w:tc>
          <w:tcPr>
            <w:tcW w:w="923" w:type="dxa"/>
          </w:tcPr>
          <w:p w:rsidR="00901050" w:rsidRPr="00A55217" w:rsidRDefault="00901050" w:rsidP="009010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8319" w:type="dxa"/>
          </w:tcPr>
          <w:p w:rsidR="00901050" w:rsidRPr="00A55217" w:rsidRDefault="00901050" w:rsidP="009010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uality-Adjusted Life Years/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901050" w:rsidRPr="00A55217" w:rsidTr="00901050">
        <w:tc>
          <w:tcPr>
            <w:tcW w:w="923" w:type="dxa"/>
          </w:tcPr>
          <w:p w:rsidR="00901050" w:rsidRPr="00A55217" w:rsidRDefault="00901050" w:rsidP="009010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8319" w:type="dxa"/>
          </w:tcPr>
          <w:p w:rsidR="00901050" w:rsidRPr="00A55217" w:rsidRDefault="00901050" w:rsidP="009010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Pr="00A5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"health utility"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or QALY)</w:t>
            </w:r>
            <w:r w:rsidRPr="00A5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proofErr w:type="spellStart"/>
            <w:r w:rsidRPr="00A5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i,ab</w:t>
            </w:r>
            <w:proofErr w:type="spellEnd"/>
            <w:r w:rsidRPr="00A5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</w:tr>
      <w:tr w:rsidR="00901050" w:rsidRPr="00A55217" w:rsidTr="00901050">
        <w:tc>
          <w:tcPr>
            <w:tcW w:w="923" w:type="dxa"/>
          </w:tcPr>
          <w:p w:rsidR="00901050" w:rsidRPr="00A55217" w:rsidRDefault="00901050" w:rsidP="009010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8319" w:type="dxa"/>
          </w:tcPr>
          <w:p w:rsidR="00901050" w:rsidRPr="00A55217" w:rsidRDefault="00901050" w:rsidP="009010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  <w:r w:rsidRPr="00A5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or 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  <w:r w:rsidRPr="00A5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or 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901050" w:rsidRPr="00A55217" w:rsidTr="00901050">
        <w:tc>
          <w:tcPr>
            <w:tcW w:w="923" w:type="dxa"/>
          </w:tcPr>
          <w:p w:rsidR="00901050" w:rsidRPr="00A55217" w:rsidRDefault="00901050" w:rsidP="009010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8319" w:type="dxa"/>
          </w:tcPr>
          <w:p w:rsidR="00901050" w:rsidRPr="00A55217" w:rsidRDefault="00901050" w:rsidP="009010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  <w:r w:rsidRPr="00A5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or 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901050" w:rsidRPr="00A55217" w:rsidTr="00901050">
        <w:tc>
          <w:tcPr>
            <w:tcW w:w="923" w:type="dxa"/>
          </w:tcPr>
          <w:p w:rsidR="00901050" w:rsidRPr="00A55217" w:rsidRDefault="00901050" w:rsidP="009010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8319" w:type="dxa"/>
          </w:tcPr>
          <w:p w:rsidR="00901050" w:rsidRPr="00A55217" w:rsidRDefault="00901050" w:rsidP="009010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intervention or program or promotion).</w:t>
            </w:r>
            <w:proofErr w:type="spellStart"/>
            <w:r w:rsidRPr="00A5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i,ab</w:t>
            </w:r>
            <w:proofErr w:type="spellEnd"/>
            <w:r w:rsidRPr="00A5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</w:tr>
      <w:tr w:rsidR="00901050" w:rsidRPr="00A55217" w:rsidTr="00901050">
        <w:tc>
          <w:tcPr>
            <w:tcW w:w="923" w:type="dxa"/>
          </w:tcPr>
          <w:p w:rsidR="00901050" w:rsidRPr="00A55217" w:rsidRDefault="00901050" w:rsidP="009010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8319" w:type="dxa"/>
          </w:tcPr>
          <w:p w:rsidR="00901050" w:rsidRPr="00A55217" w:rsidRDefault="00901050" w:rsidP="009010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linical Trial/</w:t>
            </w:r>
          </w:p>
        </w:tc>
      </w:tr>
      <w:tr w:rsidR="00901050" w:rsidRPr="00A55217" w:rsidTr="00901050">
        <w:tc>
          <w:tcPr>
            <w:tcW w:w="923" w:type="dxa"/>
          </w:tcPr>
          <w:p w:rsidR="00901050" w:rsidRPr="00A55217" w:rsidRDefault="00901050" w:rsidP="009010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8319" w:type="dxa"/>
          </w:tcPr>
          <w:p w:rsidR="00901050" w:rsidRPr="00A55217" w:rsidRDefault="00901050" w:rsidP="009010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asibility Studies/</w:t>
            </w:r>
          </w:p>
        </w:tc>
      </w:tr>
      <w:tr w:rsidR="00901050" w:rsidRPr="00A55217" w:rsidTr="00901050">
        <w:tc>
          <w:tcPr>
            <w:tcW w:w="923" w:type="dxa"/>
          </w:tcPr>
          <w:p w:rsidR="00901050" w:rsidRPr="00A55217" w:rsidRDefault="00901050" w:rsidP="009010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8319" w:type="dxa"/>
          </w:tcPr>
          <w:p w:rsidR="00901050" w:rsidRPr="00A55217" w:rsidRDefault="00901050" w:rsidP="009010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bookmarkStart w:id="3" w:name="OLE_LINK1"/>
            <w:bookmarkStart w:id="4" w:name="OLE_LINK2"/>
            <w:r w:rsidRPr="00A5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ilot Projects/</w:t>
            </w:r>
            <w:bookmarkEnd w:id="3"/>
            <w:bookmarkEnd w:id="4"/>
          </w:p>
        </w:tc>
      </w:tr>
      <w:tr w:rsidR="00901050" w:rsidRPr="00A55217" w:rsidTr="00901050">
        <w:tc>
          <w:tcPr>
            <w:tcW w:w="923" w:type="dxa"/>
          </w:tcPr>
          <w:p w:rsidR="00901050" w:rsidRPr="00A55217" w:rsidRDefault="00901050" w:rsidP="009010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8319" w:type="dxa"/>
          </w:tcPr>
          <w:p w:rsidR="00901050" w:rsidRPr="00A55217" w:rsidRDefault="00901050" w:rsidP="009010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trial or feasibility or pilot).</w:t>
            </w:r>
            <w:proofErr w:type="spellStart"/>
            <w:r w:rsidRPr="00A5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i,ab</w:t>
            </w:r>
            <w:proofErr w:type="spellEnd"/>
            <w:r w:rsidRPr="00A5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</w:tr>
      <w:tr w:rsidR="00901050" w:rsidRPr="00A55217" w:rsidTr="00901050">
        <w:tc>
          <w:tcPr>
            <w:tcW w:w="923" w:type="dxa"/>
          </w:tcPr>
          <w:p w:rsidR="00901050" w:rsidRPr="00A55217" w:rsidRDefault="00901050" w:rsidP="009010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8319" w:type="dxa"/>
          </w:tcPr>
          <w:p w:rsidR="00901050" w:rsidRPr="00A55217" w:rsidRDefault="00901050" w:rsidP="009010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 or 19 or 20 or 21</w:t>
            </w:r>
          </w:p>
        </w:tc>
      </w:tr>
      <w:tr w:rsidR="00901050" w:rsidRPr="00A55217" w:rsidTr="00901050">
        <w:tc>
          <w:tcPr>
            <w:tcW w:w="923" w:type="dxa"/>
          </w:tcPr>
          <w:p w:rsidR="00901050" w:rsidRPr="00A55217" w:rsidRDefault="00901050" w:rsidP="009010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8319" w:type="dxa"/>
          </w:tcPr>
          <w:p w:rsidR="00901050" w:rsidRPr="00A55217" w:rsidRDefault="00901050" w:rsidP="009010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  <w:r w:rsidRPr="00A5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an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  <w:r w:rsidRPr="00A5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and 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  <w:r w:rsidRPr="00A5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and 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  <w:r w:rsidRPr="00A5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and 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901050" w:rsidRPr="00A55217" w:rsidTr="00901050">
        <w:tc>
          <w:tcPr>
            <w:tcW w:w="923" w:type="dxa"/>
          </w:tcPr>
          <w:p w:rsidR="00901050" w:rsidRPr="00A55217" w:rsidRDefault="00901050" w:rsidP="009010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319" w:type="dxa"/>
          </w:tcPr>
          <w:p w:rsidR="00901050" w:rsidRPr="00A55217" w:rsidRDefault="00901050" w:rsidP="009010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bookmarkEnd w:id="0"/>
      <w:bookmarkEnd w:id="1"/>
    </w:tbl>
    <w:p w:rsidR="00901050" w:rsidRPr="00A55217" w:rsidRDefault="00901050" w:rsidP="0090105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sectPr w:rsidR="00901050" w:rsidRPr="00A552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3DAD"/>
    <w:rsid w:val="0007134E"/>
    <w:rsid w:val="000A2E45"/>
    <w:rsid w:val="000F1BB6"/>
    <w:rsid w:val="00165A3E"/>
    <w:rsid w:val="00384A0D"/>
    <w:rsid w:val="00390F1B"/>
    <w:rsid w:val="00434975"/>
    <w:rsid w:val="00495606"/>
    <w:rsid w:val="004A3115"/>
    <w:rsid w:val="004B4D93"/>
    <w:rsid w:val="005442C2"/>
    <w:rsid w:val="005D18A4"/>
    <w:rsid w:val="00612BA8"/>
    <w:rsid w:val="00622D8A"/>
    <w:rsid w:val="006553DA"/>
    <w:rsid w:val="007772FE"/>
    <w:rsid w:val="007877ED"/>
    <w:rsid w:val="007B2690"/>
    <w:rsid w:val="008A40F3"/>
    <w:rsid w:val="008D0216"/>
    <w:rsid w:val="008E7B12"/>
    <w:rsid w:val="00901050"/>
    <w:rsid w:val="009468A7"/>
    <w:rsid w:val="00996F63"/>
    <w:rsid w:val="00A409D6"/>
    <w:rsid w:val="00A55217"/>
    <w:rsid w:val="00A95ED4"/>
    <w:rsid w:val="00B95E8E"/>
    <w:rsid w:val="00BA68A0"/>
    <w:rsid w:val="00C97C65"/>
    <w:rsid w:val="00CB0903"/>
    <w:rsid w:val="00CF292B"/>
    <w:rsid w:val="00CF4FF4"/>
    <w:rsid w:val="00D36049"/>
    <w:rsid w:val="00D5794E"/>
    <w:rsid w:val="00D6696A"/>
    <w:rsid w:val="00E43DAD"/>
    <w:rsid w:val="00EF4D80"/>
    <w:rsid w:val="00F72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409D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409D6"/>
    <w:rPr>
      <w:rFonts w:ascii="Courier New" w:eastAsia="Times New Roman" w:hAnsi="Courier New" w:cs="Courier New"/>
      <w:sz w:val="20"/>
      <w:szCs w:val="20"/>
      <w:lang w:eastAsia="en-GB"/>
    </w:rPr>
  </w:style>
  <w:style w:type="table" w:styleId="TableGrid">
    <w:name w:val="Table Grid"/>
    <w:basedOn w:val="TableNormal"/>
    <w:uiPriority w:val="59"/>
    <w:rsid w:val="005442C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earchhistory-search-term">
    <w:name w:val="searchhistory-search-term"/>
    <w:basedOn w:val="DefaultParagraphFont"/>
    <w:rsid w:val="005442C2"/>
  </w:style>
  <w:style w:type="character" w:customStyle="1" w:styleId="dbdate">
    <w:name w:val="dbdate"/>
    <w:basedOn w:val="DefaultParagraphFont"/>
    <w:rsid w:val="00384A0D"/>
  </w:style>
  <w:style w:type="character" w:customStyle="1" w:styleId="txtsmaller">
    <w:name w:val="txtsmaller"/>
    <w:basedOn w:val="DefaultParagraphFont"/>
    <w:rsid w:val="008A40F3"/>
  </w:style>
  <w:style w:type="character" w:customStyle="1" w:styleId="txtsmallerbold">
    <w:name w:val="txtsmallerbold"/>
    <w:basedOn w:val="DefaultParagraphFont"/>
    <w:rsid w:val="008A40F3"/>
  </w:style>
  <w:style w:type="character" w:customStyle="1" w:styleId="apple-converted-space">
    <w:name w:val="apple-converted-space"/>
    <w:basedOn w:val="DefaultParagraphFont"/>
    <w:rsid w:val="008A40F3"/>
  </w:style>
  <w:style w:type="character" w:customStyle="1" w:styleId="querysrchtext">
    <w:name w:val="querysrchtext"/>
    <w:basedOn w:val="DefaultParagraphFont"/>
    <w:rsid w:val="008A40F3"/>
  </w:style>
  <w:style w:type="character" w:customStyle="1" w:styleId="queryoperator">
    <w:name w:val="queryoperator"/>
    <w:basedOn w:val="DefaultParagraphFont"/>
    <w:rsid w:val="008A40F3"/>
  </w:style>
  <w:style w:type="character" w:customStyle="1" w:styleId="querysrchterm">
    <w:name w:val="querysrchterm"/>
    <w:basedOn w:val="DefaultParagraphFont"/>
    <w:rsid w:val="008A40F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409D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409D6"/>
    <w:rPr>
      <w:rFonts w:ascii="Courier New" w:eastAsia="Times New Roman" w:hAnsi="Courier New" w:cs="Courier New"/>
      <w:sz w:val="20"/>
      <w:szCs w:val="20"/>
      <w:lang w:eastAsia="en-GB"/>
    </w:rPr>
  </w:style>
  <w:style w:type="table" w:styleId="TableGrid">
    <w:name w:val="Table Grid"/>
    <w:basedOn w:val="TableNormal"/>
    <w:uiPriority w:val="59"/>
    <w:rsid w:val="005442C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earchhistory-search-term">
    <w:name w:val="searchhistory-search-term"/>
    <w:basedOn w:val="DefaultParagraphFont"/>
    <w:rsid w:val="005442C2"/>
  </w:style>
  <w:style w:type="character" w:customStyle="1" w:styleId="dbdate">
    <w:name w:val="dbdate"/>
    <w:basedOn w:val="DefaultParagraphFont"/>
    <w:rsid w:val="00384A0D"/>
  </w:style>
  <w:style w:type="character" w:customStyle="1" w:styleId="txtsmaller">
    <w:name w:val="txtsmaller"/>
    <w:basedOn w:val="DefaultParagraphFont"/>
    <w:rsid w:val="008A40F3"/>
  </w:style>
  <w:style w:type="character" w:customStyle="1" w:styleId="txtsmallerbold">
    <w:name w:val="txtsmallerbold"/>
    <w:basedOn w:val="DefaultParagraphFont"/>
    <w:rsid w:val="008A40F3"/>
  </w:style>
  <w:style w:type="character" w:customStyle="1" w:styleId="apple-converted-space">
    <w:name w:val="apple-converted-space"/>
    <w:basedOn w:val="DefaultParagraphFont"/>
    <w:rsid w:val="008A40F3"/>
  </w:style>
  <w:style w:type="character" w:customStyle="1" w:styleId="querysrchtext">
    <w:name w:val="querysrchtext"/>
    <w:basedOn w:val="DefaultParagraphFont"/>
    <w:rsid w:val="008A40F3"/>
  </w:style>
  <w:style w:type="character" w:customStyle="1" w:styleId="queryoperator">
    <w:name w:val="queryoperator"/>
    <w:basedOn w:val="DefaultParagraphFont"/>
    <w:rsid w:val="008A40F3"/>
  </w:style>
  <w:style w:type="character" w:customStyle="1" w:styleId="querysrchterm">
    <w:name w:val="querysrchterm"/>
    <w:basedOn w:val="DefaultParagraphFont"/>
    <w:rsid w:val="008A40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35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667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732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725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069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898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426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143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015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919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926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922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890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297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120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174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727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906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103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9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473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507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158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692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18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176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603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797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462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330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949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681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285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987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881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439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981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9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n Yang</dc:creator>
  <cp:lastModifiedBy>Fan Yang</cp:lastModifiedBy>
  <cp:revision>3</cp:revision>
  <dcterms:created xsi:type="dcterms:W3CDTF">2016-05-12T11:47:00Z</dcterms:created>
  <dcterms:modified xsi:type="dcterms:W3CDTF">2016-09-16T11:23:00Z</dcterms:modified>
</cp:coreProperties>
</file>